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BB6DF" w14:textId="011AFCB5" w:rsidR="00421A48" w:rsidRDefault="00421A48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Theme="minorEastAsia" w:hAnsiTheme="minorEastAsia" w:cs="Times New Roman" w:hint="eastAsia"/>
          <w:b/>
          <w:bCs/>
          <w:color w:val="000000" w:themeColor="text1"/>
          <w:kern w:val="0"/>
          <w:sz w:val="24"/>
          <w:szCs w:val="24"/>
          <w:lang w:val="en-GB" w:bidi="en-US"/>
        </w:rPr>
        <w:t>ure</w:t>
      </w: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. 1 Identification of the distribution and expression of Zic2 in cell lines</w:t>
      </w:r>
      <w:r w:rsidR="00F60CBC"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.</w:t>
      </w:r>
      <w:r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proofErr w:type="spellStart"/>
      <w:proofErr w:type="gramStart"/>
      <w:r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a</w:t>
      </w:r>
      <w:proofErr w:type="spellEnd"/>
      <w:r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the</w:t>
      </w:r>
      <w:proofErr w:type="gramEnd"/>
      <w:r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distribution (green) of Zic2 in DLD-1</w:t>
      </w:r>
      <w:r w:rsidR="00F60CBC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.</w:t>
      </w:r>
      <w:r w:rsidR="00F60CBC"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b, c</w:t>
      </w:r>
      <w:r w:rsidR="00F60CBC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the </w:t>
      </w:r>
      <w:r w:rsidR="00D65D7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protein</w:t>
      </w:r>
      <w:r w:rsidR="00F60CBC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D65D7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(b) and mRNA (c) levels</w:t>
      </w:r>
      <w:r w:rsidR="00F60CBC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f Zic2 protein in cell lines. c the mRNA expression of Zic2 in cell lines. </w:t>
      </w:r>
      <w:r w:rsidR="00F60CBC"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d, e, f </w:t>
      </w:r>
      <w:r w:rsidR="0044204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the protein (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d, e</w:t>
      </w:r>
      <w:r w:rsidR="0044204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) and mRNA (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f</w:t>
      </w:r>
      <w:r w:rsidR="0044204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) levels of Zic2 protein </w:t>
      </w:r>
      <w:r w:rsidR="00442045" w:rsidRPr="00AB64E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in cell lines transfected with 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sh-</w:t>
      </w:r>
      <w:r w:rsidR="00442045" w:rsidRPr="00AB64E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Z</w:t>
      </w:r>
      <w:r w:rsidR="00442045" w:rsidRPr="00AB64E8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  <w:r w:rsidR="00442045" w:rsidRPr="00AB64E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r the vector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. </w:t>
      </w:r>
      <w:r w:rsid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g, h, </w:t>
      </w:r>
      <w:proofErr w:type="spellStart"/>
      <w:r w:rsid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i</w:t>
      </w:r>
      <w:proofErr w:type="spellEnd"/>
      <w:r w:rsid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, j </w:t>
      </w:r>
      <w:r w:rsidR="00D65D7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the protein (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g, h, </w:t>
      </w:r>
      <w:proofErr w:type="spellStart"/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i</w:t>
      </w:r>
      <w:proofErr w:type="spellEnd"/>
      <w:r w:rsidR="00D65D7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) and mRNA (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j</w:t>
      </w:r>
      <w:r w:rsidR="00D65D75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) levels</w:t>
      </w:r>
      <w:r w:rsidR="00F60CBC" w:rsidRPr="00D65D7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f Zic2 protein </w:t>
      </w:r>
      <w:r w:rsidR="00F60CBC" w:rsidRPr="00AB64E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in cell lines transfected with Z</w:t>
      </w:r>
      <w:r w:rsidR="00F60CBC" w:rsidRPr="00AB64E8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  <w:r w:rsidR="00F60CBC" w:rsidRPr="00AB64E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r the vector</w:t>
      </w:r>
    </w:p>
    <w:p w14:paraId="0F46F226" w14:textId="0370D055" w:rsidR="00D65D75" w:rsidRPr="006708C1" w:rsidRDefault="00D65D75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  <w:bookmarkStart w:id="0" w:name="_GoBack"/>
      <w:bookmarkEnd w:id="0"/>
    </w:p>
    <w:p w14:paraId="4689FC05" w14:textId="08100C1A" w:rsidR="00767CD4" w:rsidRPr="005313B9" w:rsidRDefault="00D65D75" w:rsidP="005313B9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ure</w:t>
      </w: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.</w:t>
      </w:r>
      <w:r w:rsidRPr="005313B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2 </w:t>
      </w:r>
      <w:r w:rsid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C</w:t>
      </w:r>
      <w:r w:rsidR="005313B9"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ell cycle distribution in vivo according to Zic2 expression</w:t>
      </w:r>
    </w:p>
    <w:p w14:paraId="07188D9D" w14:textId="3696280E" w:rsidR="00DA6A74" w:rsidRPr="00767CD4" w:rsidRDefault="00DA6A74" w:rsidP="00421A4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</w:pPr>
    </w:p>
    <w:p w14:paraId="24EAB8FA" w14:textId="4600438F" w:rsidR="00767CD4" w:rsidRDefault="00DA6A74" w:rsidP="00767CD4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</w:pP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ure</w:t>
      </w: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3 </w:t>
      </w:r>
      <w:r w:rsid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C</w:t>
      </w:r>
      <w:r w:rsidR="00767CD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orrelation between Zic2</w:t>
      </w:r>
      <w:r w:rsidR="00767CD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expression and </w:t>
      </w:r>
      <w:r w:rsidR="00767CD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a</w:t>
      </w:r>
      <w:r w:rsidR="00767CD4" w:rsidRPr="00DA6A7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poptosis</w:t>
      </w:r>
      <w:r w:rsidR="00767CD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in vivo</w:t>
      </w:r>
    </w:p>
    <w:p w14:paraId="3FBD9DCF" w14:textId="6914A929" w:rsidR="00DA6A74" w:rsidRDefault="00DA6A74" w:rsidP="00421A4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</w:pPr>
    </w:p>
    <w:p w14:paraId="58AA7DCF" w14:textId="435DE964" w:rsidR="005313B9" w:rsidRDefault="005313B9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ure</w:t>
      </w: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4 B</w:t>
      </w: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ioinformatic analysis of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RNA-</w:t>
      </w:r>
      <w:proofErr w:type="spellStart"/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eq</w:t>
      </w:r>
      <w:proofErr w:type="spellEnd"/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of three DLD-1-Zic2 cell lines and three DLD-1 negative control cell line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a </w:t>
      </w:r>
      <w:proofErr w:type="spellStart"/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P</w:t>
      </w:r>
      <w:r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heatmap</w:t>
      </w:r>
      <w:proofErr w:type="spellEnd"/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f DLD-1 control and DLD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1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Z</w:t>
      </w:r>
      <w:r w:rsidR="00442045" w:rsidRPr="0044204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b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Volcano Plot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of 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DLD-1 control and DLD-Z</w:t>
      </w:r>
      <w:r w:rsidR="00442045" w:rsidRPr="0044204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c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N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umber of DEGs</w:t>
      </w:r>
      <w:r w:rsidR="0051790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(Q value </w:t>
      </w:r>
      <w:r w:rsidR="00517900" w:rsidRPr="00517900"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  <w:lang w:val="en-GB" w:eastAsia="en-US" w:bidi="en-US"/>
        </w:rPr>
        <w:t>﹤</w:t>
      </w:r>
      <w:r w:rsidR="00517900" w:rsidRPr="00517900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0</w:t>
      </w:r>
      <w:r w:rsidR="00517900" w:rsidRPr="0051790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.05</w:t>
      </w:r>
      <w:r w:rsidR="0051790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)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between DLD-1 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control and DLD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1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Z</w:t>
      </w:r>
      <w:r w:rsidR="00442045" w:rsidRPr="0044204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e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,</w:t>
      </w:r>
      <w:r w:rsidR="00442045" w:rsidRPr="000E08C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f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442045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Gene Ontology (GO) biological process analysis</w:t>
      </w:r>
      <w:r w:rsid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and </w:t>
      </w:r>
      <w:r w:rsidR="009058CD" w:rsidRPr="009058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molecular function analysis</w:t>
      </w:r>
      <w:r w:rsidR="009058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 xml:space="preserve"> according to DEGs between DLD-1 </w:t>
      </w:r>
      <w:r w:rsidR="009058CD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control and DLD</w:t>
      </w:r>
      <w:r w:rsidR="009058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1</w:t>
      </w:r>
      <w:r w:rsidR="009058CD" w:rsidRPr="0044204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  <w:t>-Z</w:t>
      </w:r>
      <w:r w:rsidR="009058CD" w:rsidRPr="0044204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 w:bidi="en-US"/>
        </w:rPr>
        <w:t>ic2</w:t>
      </w:r>
    </w:p>
    <w:p w14:paraId="108AB0BC" w14:textId="33AAE4FA" w:rsidR="009058CD" w:rsidRDefault="009058CD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</w:p>
    <w:p w14:paraId="3E1F2C01" w14:textId="3A44191D" w:rsidR="009058CD" w:rsidRDefault="009058CD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ure</w:t>
      </w: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. </w:t>
      </w:r>
      <w:r w:rsidR="000E1F8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5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="000E1F85"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C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orrelation analysis </w:t>
      </w:r>
      <w:r w:rsidR="000E1F85"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of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Zic2 and cyclin D1</w:t>
      </w:r>
      <w:r w:rsidR="000E1F85"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(a)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, </w:t>
      </w:r>
      <w:r w:rsidR="000E1F85"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CD44 (b), and Lgr5 (c) 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in GEPIA database</w:t>
      </w:r>
    </w:p>
    <w:p w14:paraId="7BF185CC" w14:textId="7BA6E183" w:rsidR="00A10668" w:rsidRDefault="00A10668" w:rsidP="00421A4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 w:bidi="en-US"/>
        </w:rPr>
      </w:pPr>
    </w:p>
    <w:p w14:paraId="136AC631" w14:textId="39081C53" w:rsidR="00517900" w:rsidRPr="004A654E" w:rsidRDefault="00A10668" w:rsidP="00421A4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bidi="en-US"/>
        </w:rPr>
      </w:pP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Supplementary Fig</w:t>
      </w:r>
      <w:r w:rsidR="00070C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ure</w:t>
      </w:r>
      <w:r w:rsidRPr="00D65D7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6 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mRNA express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levels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of </w:t>
      </w:r>
      <w:r w:rsidR="00CE611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APC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, </w:t>
      </w:r>
      <w:r w:rsidR="00CE611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GSk-3</w:t>
      </w:r>
      <w:r w:rsidR="00CE6112" w:rsidRPr="00CE6112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β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, </w:t>
      </w:r>
      <w:r w:rsidR="00CE611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Axin1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, </w:t>
      </w:r>
      <w:r w:rsidR="00CE611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Axin2, CK1</w:t>
      </w:r>
      <w:r w:rsidRPr="00A1066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 </w:t>
      </w: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according to Zic2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 xml:space="preserve">mRNA </w:t>
      </w:r>
      <w:r w:rsidRPr="005313B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express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 w:bidi="en-US"/>
        </w:rPr>
        <w:t>.</w:t>
      </w:r>
    </w:p>
    <w:sectPr w:rsidR="00517900" w:rsidRPr="004A6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FD521" w14:textId="77777777" w:rsidR="007F38E6" w:rsidRDefault="007F38E6" w:rsidP="00421A48">
      <w:r>
        <w:separator/>
      </w:r>
    </w:p>
  </w:endnote>
  <w:endnote w:type="continuationSeparator" w:id="0">
    <w:p w14:paraId="4EABA04E" w14:textId="77777777" w:rsidR="007F38E6" w:rsidRDefault="007F38E6" w:rsidP="00421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9BB86" w14:textId="77777777" w:rsidR="007F38E6" w:rsidRDefault="007F38E6" w:rsidP="00421A48">
      <w:r>
        <w:separator/>
      </w:r>
    </w:p>
  </w:footnote>
  <w:footnote w:type="continuationSeparator" w:id="0">
    <w:p w14:paraId="791EC794" w14:textId="77777777" w:rsidR="007F38E6" w:rsidRDefault="007F38E6" w:rsidP="00421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51"/>
    <w:rsid w:val="0002799D"/>
    <w:rsid w:val="00070C0E"/>
    <w:rsid w:val="000E08C5"/>
    <w:rsid w:val="000E1F85"/>
    <w:rsid w:val="000E2E44"/>
    <w:rsid w:val="00167436"/>
    <w:rsid w:val="00207DB0"/>
    <w:rsid w:val="00421A48"/>
    <w:rsid w:val="00442045"/>
    <w:rsid w:val="004A654E"/>
    <w:rsid w:val="004D2F1A"/>
    <w:rsid w:val="00517900"/>
    <w:rsid w:val="005313B9"/>
    <w:rsid w:val="00533D8A"/>
    <w:rsid w:val="006708C1"/>
    <w:rsid w:val="00687FCE"/>
    <w:rsid w:val="006D6451"/>
    <w:rsid w:val="006F0C90"/>
    <w:rsid w:val="007463FA"/>
    <w:rsid w:val="00767CD4"/>
    <w:rsid w:val="007C29AD"/>
    <w:rsid w:val="007F38E6"/>
    <w:rsid w:val="00825EB4"/>
    <w:rsid w:val="009058CD"/>
    <w:rsid w:val="009F35AE"/>
    <w:rsid w:val="00A10668"/>
    <w:rsid w:val="00B517B8"/>
    <w:rsid w:val="00C16E83"/>
    <w:rsid w:val="00C56CB4"/>
    <w:rsid w:val="00CE6112"/>
    <w:rsid w:val="00D65D75"/>
    <w:rsid w:val="00DA6A74"/>
    <w:rsid w:val="00F6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704BA"/>
  <w15:chartTrackingRefBased/>
  <w15:docId w15:val="{34F0AF58-DA76-49D0-8A03-249E670B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A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正水</dc:creator>
  <cp:keywords/>
  <dc:description/>
  <cp:lastModifiedBy>徐正水</cp:lastModifiedBy>
  <cp:revision>17</cp:revision>
  <dcterms:created xsi:type="dcterms:W3CDTF">2020-08-30T07:34:00Z</dcterms:created>
  <dcterms:modified xsi:type="dcterms:W3CDTF">2021-01-11T14:22:00Z</dcterms:modified>
</cp:coreProperties>
</file>